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EFA" w:rsidRPr="00621247" w:rsidRDefault="0077436A" w:rsidP="009C59D3">
      <w:pPr>
        <w:ind w:firstLine="0"/>
        <w:rPr>
          <w:rFonts w:ascii="Times New Roman" w:hAnsi="Times New Roman" w:cs="Times New Roman"/>
          <w:sz w:val="24"/>
          <w:szCs w:val="24"/>
          <w:lang w:bidi="he-IL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3</w:t>
      </w:r>
      <w:bookmarkStart w:id="0" w:name="_GoBack"/>
      <w:bookmarkEnd w:id="0"/>
      <w:r w:rsidR="00D00793" w:rsidRPr="00621247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D26A26" w:rsidRPr="00621247">
        <w:rPr>
          <w:rFonts w:ascii="Times New Roman" w:hAnsi="Times New Roman" w:cs="Times New Roman"/>
          <w:sz w:val="24"/>
          <w:szCs w:val="24"/>
        </w:rPr>
        <w:t>Experimental</w:t>
      </w:r>
      <w:proofErr w:type="spellEnd"/>
      <w:r w:rsidR="00D26A26" w:rsidRPr="006212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26A26" w:rsidRPr="0062124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D26A26" w:rsidRPr="006212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26A26" w:rsidRPr="00621247">
        <w:rPr>
          <w:rFonts w:ascii="Times New Roman" w:hAnsi="Times New Roman" w:cs="Times New Roman"/>
          <w:sz w:val="24"/>
          <w:szCs w:val="24"/>
        </w:rPr>
        <w:t>computational</w:t>
      </w:r>
      <w:proofErr w:type="spellEnd"/>
      <w:r w:rsidR="00D26A26" w:rsidRPr="006212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26A26" w:rsidRPr="00621247">
        <w:rPr>
          <w:rFonts w:ascii="Times New Roman" w:hAnsi="Times New Roman" w:cs="Times New Roman"/>
          <w:sz w:val="24"/>
          <w:szCs w:val="24"/>
        </w:rPr>
        <w:t>i</w:t>
      </w:r>
      <w:r w:rsidR="00D00793" w:rsidRPr="00621247">
        <w:rPr>
          <w:rFonts w:ascii="Times New Roman" w:hAnsi="Times New Roman" w:cs="Times New Roman"/>
          <w:sz w:val="24"/>
          <w:szCs w:val="24"/>
        </w:rPr>
        <w:t>nformation</w:t>
      </w:r>
      <w:proofErr w:type="spellEnd"/>
      <w:r w:rsidR="00D00793" w:rsidRPr="006212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793" w:rsidRPr="0062124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D00793" w:rsidRPr="006212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793" w:rsidRPr="0062124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00793" w:rsidRPr="006212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793" w:rsidRPr="00621247">
        <w:rPr>
          <w:rFonts w:ascii="Times New Roman" w:hAnsi="Times New Roman" w:cs="Times New Roman"/>
          <w:sz w:val="24"/>
          <w:szCs w:val="24"/>
        </w:rPr>
        <w:t>edges</w:t>
      </w:r>
      <w:proofErr w:type="spellEnd"/>
      <w:r w:rsidR="00113994" w:rsidRPr="0062124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13994" w:rsidRPr="00621247">
        <w:rPr>
          <w:rFonts w:ascii="Times New Roman" w:hAnsi="Times New Roman" w:cs="Times New Roman"/>
          <w:sz w:val="24"/>
          <w:szCs w:val="24"/>
        </w:rPr>
        <w:t>linking</w:t>
      </w:r>
      <w:proofErr w:type="spellEnd"/>
      <w:r w:rsidR="00113994" w:rsidRPr="006212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13994" w:rsidRPr="00621247">
        <w:rPr>
          <w:rFonts w:ascii="Times New Roman" w:hAnsi="Times New Roman" w:cs="Times New Roman"/>
          <w:sz w:val="24"/>
          <w:szCs w:val="24"/>
        </w:rPr>
        <w:t>proteins</w:t>
      </w:r>
      <w:proofErr w:type="spellEnd"/>
      <w:r w:rsidR="00113994" w:rsidRPr="006212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13994" w:rsidRPr="0062124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113994" w:rsidRPr="00621247">
        <w:rPr>
          <w:rFonts w:ascii="Times New Roman" w:hAnsi="Times New Roman" w:cs="Times New Roman"/>
          <w:sz w:val="24"/>
          <w:szCs w:val="24"/>
        </w:rPr>
        <w:t xml:space="preserve"> 3D </w:t>
      </w:r>
      <w:proofErr w:type="spellStart"/>
      <w:r w:rsidR="00113994" w:rsidRPr="00621247">
        <w:rPr>
          <w:rFonts w:ascii="Times New Roman" w:hAnsi="Times New Roman" w:cs="Times New Roman"/>
          <w:sz w:val="24"/>
          <w:szCs w:val="24"/>
        </w:rPr>
        <w:t>structures</w:t>
      </w:r>
      <w:proofErr w:type="spellEnd"/>
      <w:r w:rsidR="00113994" w:rsidRPr="00621247">
        <w:rPr>
          <w:rFonts w:ascii="Times New Roman" w:hAnsi="Times New Roman" w:cs="Times New Roman"/>
          <w:sz w:val="24"/>
          <w:szCs w:val="24"/>
        </w:rPr>
        <w:t xml:space="preserve"> in PDB,</w:t>
      </w:r>
      <w:r w:rsidR="00D00793" w:rsidRPr="00621247">
        <w:rPr>
          <w:rFonts w:ascii="Times New Roman" w:hAnsi="Times New Roman" w:cs="Times New Roman"/>
          <w:sz w:val="24"/>
          <w:szCs w:val="24"/>
        </w:rPr>
        <w:t xml:space="preserve"> in</w:t>
      </w:r>
      <w:r w:rsidR="00D26A26" w:rsidRPr="00621247">
        <w:rPr>
          <w:rFonts w:ascii="Times New Roman" w:hAnsi="Times New Roman" w:cs="Times New Roman"/>
          <w:sz w:val="24"/>
          <w:szCs w:val="24"/>
        </w:rPr>
        <w:t xml:space="preserve"> IL-1 network</w:t>
      </w:r>
      <w:r w:rsidR="00113994" w:rsidRPr="00621247">
        <w:rPr>
          <w:rFonts w:ascii="Times New Roman" w:hAnsi="Times New Roman" w:cs="Times New Roman"/>
          <w:sz w:val="24"/>
          <w:szCs w:val="24"/>
        </w:rPr>
        <w:t xml:space="preserve"> (104)</w:t>
      </w:r>
    </w:p>
    <w:tbl>
      <w:tblPr>
        <w:tblW w:w="8148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488"/>
        <w:gridCol w:w="3093"/>
        <w:gridCol w:w="1120"/>
        <w:gridCol w:w="1187"/>
      </w:tblGrid>
      <w:tr w:rsidR="00D00793" w:rsidRPr="00621247" w:rsidTr="00D00793">
        <w:trPr>
          <w:trHeight w:val="300"/>
          <w:jc w:val="center"/>
        </w:trPr>
        <w:tc>
          <w:tcPr>
            <w:tcW w:w="2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Interaction</w:t>
            </w:r>
            <w:proofErr w:type="spellEnd"/>
          </w:p>
        </w:tc>
        <w:tc>
          <w:tcPr>
            <w:tcW w:w="3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Experimental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Evidenc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PDB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Structure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PRISM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Prediction</w:t>
            </w:r>
            <w:proofErr w:type="spellEnd"/>
          </w:p>
        </w:tc>
      </w:tr>
      <w:tr w:rsidR="00D0079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D0079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AP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D00793" w:rsidRPr="00621247" w:rsidTr="00BF462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D00793" w:rsidRPr="00621247" w:rsidTr="00BF462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AP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D00793" w:rsidRPr="00621247" w:rsidTr="00BF462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AP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D0079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YD88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D0079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OLLIP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D0079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AP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YD88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D0079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1RAP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OLLIP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D00793" w:rsidRPr="00621247" w:rsidTr="00BF462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YD8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3B3248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D0079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YD8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D00793" w:rsidRPr="00621247" w:rsidTr="00BF462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YD8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4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D00793" w:rsidRPr="00621247" w:rsidTr="00BF462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4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D0079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D0079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AK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D0079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YD8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OLLIP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D0079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YD8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F7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D0079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RF7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D0079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3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D0079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IK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793" w:rsidRPr="00621247" w:rsidRDefault="00D0079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59D3" w:rsidRPr="00621247" w:rsidRDefault="009C59D3" w:rsidP="00A870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B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59D3" w:rsidRPr="00621247" w:rsidRDefault="009C59D3" w:rsidP="00A870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B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59D3" w:rsidRPr="00621247" w:rsidRDefault="009C59D3" w:rsidP="00A870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RAF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B3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B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B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6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4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7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6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4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EKK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7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IK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b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IK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a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BF462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b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3B3248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BF462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g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3B3248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BF462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g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b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11399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MAPKp38b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BF462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11399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MAPKp38a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113994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lastRenderedPageBreak/>
              <w:t>MKK4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b</w:t>
            </w:r>
          </w:p>
        </w:tc>
        <w:tc>
          <w:tcPr>
            <w:tcW w:w="3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113994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4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a</w:t>
            </w:r>
          </w:p>
        </w:tc>
        <w:tc>
          <w:tcPr>
            <w:tcW w:w="3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3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3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K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105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b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59D3" w:rsidRPr="00621247" w:rsidRDefault="009C59D3" w:rsidP="00A870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105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g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59D3" w:rsidRPr="00621247" w:rsidRDefault="009C59D3" w:rsidP="00A870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105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a</w:t>
            </w:r>
            <w:proofErr w:type="spellEnd"/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b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59D3" w:rsidRPr="00621247" w:rsidRDefault="009C59D3" w:rsidP="00A870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a</w:t>
            </w:r>
            <w:proofErr w:type="spellEnd"/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g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59D3" w:rsidRPr="00621247" w:rsidRDefault="009C59D3" w:rsidP="00A870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a</w:t>
            </w:r>
            <w:proofErr w:type="spellEnd"/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b</w:t>
            </w:r>
            <w:proofErr w:type="spellEnd"/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b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59D3" w:rsidRPr="00621247" w:rsidRDefault="009C59D3" w:rsidP="00A870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b</w:t>
            </w:r>
            <w:proofErr w:type="spellEnd"/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g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59D3" w:rsidRPr="00621247" w:rsidRDefault="009C59D3" w:rsidP="00A870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b</w:t>
            </w:r>
            <w:proofErr w:type="spellEnd"/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65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b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59D3" w:rsidRPr="00621247" w:rsidRDefault="009C59D3" w:rsidP="00A870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65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Kg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59D3" w:rsidRPr="00621247" w:rsidRDefault="009C59D3" w:rsidP="00A870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65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a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b</w:t>
            </w:r>
            <w:proofErr w:type="spellEnd"/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10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50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10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9C59D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65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a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50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59D3" w:rsidRPr="00621247" w:rsidRDefault="009C59D3" w:rsidP="00A870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a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65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b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50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59D3" w:rsidRPr="00621247" w:rsidRDefault="009C59D3" w:rsidP="00A8700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kBb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65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9C59D3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50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F-kBp65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AP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HSP27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S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REB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S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histoneH3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n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IF-4e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ND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BF462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</w:t>
            </w:r>
            <w:proofErr w:type="gram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un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</w:t>
            </w:r>
            <w:proofErr w:type="gram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Fos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BF462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APK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S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TF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l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BP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n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113994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APK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113994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b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SK1</w:t>
            </w:r>
          </w:p>
        </w:tc>
        <w:tc>
          <w:tcPr>
            <w:tcW w:w="3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113994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lastRenderedPageBreak/>
              <w:t>MAPKp38b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TF2</w:t>
            </w:r>
          </w:p>
        </w:tc>
        <w:tc>
          <w:tcPr>
            <w:tcW w:w="3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nateDB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l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BP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APKp38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n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TF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l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</w:t>
            </w:r>
            <w:proofErr w:type="gram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un</w:t>
            </w:r>
            <w:proofErr w:type="spellEnd"/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</w:t>
            </w:r>
            <w:proofErr w:type="gram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Fos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TF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l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</w:t>
            </w:r>
            <w:proofErr w:type="gram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un</w:t>
            </w:r>
            <w:proofErr w:type="spellEnd"/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</w:t>
            </w:r>
            <w:proofErr w:type="gram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Fos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BF462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TF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l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</w:t>
            </w:r>
            <w:proofErr w:type="gram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un</w:t>
            </w:r>
            <w:proofErr w:type="spellEnd"/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JNK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</w:t>
            </w:r>
            <w:proofErr w:type="gram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Fos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S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TF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l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BP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n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</w:t>
            </w:r>
            <w:proofErr w:type="gram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Fos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</w:t>
            </w:r>
            <w:proofErr w:type="gram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Myc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nk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S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TF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l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BP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</w:tr>
      <w:tr w:rsidR="009C59D3" w:rsidRPr="00621247" w:rsidTr="00BF4626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nk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</w:t>
            </w:r>
            <w:proofErr w:type="gram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Fos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</w:t>
            </w:r>
            <w:proofErr w:type="gram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Myc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  <w:tr w:rsidR="009C59D3" w:rsidRPr="00621247" w:rsidTr="00D00793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ERK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Mnk2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BIND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BioGrid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ntAct</w:t>
            </w:r>
            <w:proofErr w:type="spellEnd"/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, MI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9D3" w:rsidRPr="00621247" w:rsidRDefault="009C59D3" w:rsidP="00D007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621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+</w:t>
            </w:r>
          </w:p>
        </w:tc>
      </w:tr>
    </w:tbl>
    <w:p w:rsidR="00D00793" w:rsidRPr="00621247" w:rsidRDefault="00D00793" w:rsidP="00D00793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621247">
        <w:rPr>
          <w:rFonts w:ascii="Times New Roman" w:hAnsi="Times New Roman" w:cs="Times New Roman"/>
          <w:sz w:val="24"/>
          <w:szCs w:val="24"/>
          <w:lang w:val="en-US"/>
        </w:rPr>
        <w:t>* This table lists experimental evidence information for the edges; whether or not there is at least one PDB structure of that complex; and if PRISM predicted that edge or not.</w:t>
      </w:r>
    </w:p>
    <w:sectPr w:rsidR="00D00793" w:rsidRPr="00621247" w:rsidSect="00070E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00793"/>
    <w:rsid w:val="00011510"/>
    <w:rsid w:val="00070EFA"/>
    <w:rsid w:val="000F5248"/>
    <w:rsid w:val="00113994"/>
    <w:rsid w:val="00232D42"/>
    <w:rsid w:val="00272686"/>
    <w:rsid w:val="003362D5"/>
    <w:rsid w:val="003B3248"/>
    <w:rsid w:val="00621247"/>
    <w:rsid w:val="0077436A"/>
    <w:rsid w:val="00797430"/>
    <w:rsid w:val="00946951"/>
    <w:rsid w:val="009C59D3"/>
    <w:rsid w:val="00BF4626"/>
    <w:rsid w:val="00D00793"/>
    <w:rsid w:val="00D26A26"/>
    <w:rsid w:val="00E337CD"/>
    <w:rsid w:val="00F904C2"/>
    <w:rsid w:val="00FA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line="360" w:lineRule="auto"/>
        <w:ind w:firstLine="3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EF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92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11</Words>
  <Characters>3484</Characters>
  <Application>Microsoft Office Word</Application>
  <DocSecurity>0</DocSecurity>
  <Lines>29</Lines>
  <Paragraphs>8</Paragraphs>
  <ScaleCrop>false</ScaleCrop>
  <Company/>
  <LinksUpToDate>false</LinksUpToDate>
  <CharactersWithSpaces>4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e Ozbabacan</dc:creator>
  <cp:keywords/>
  <dc:description/>
  <cp:lastModifiedBy>Serdar Ozbabacan</cp:lastModifiedBy>
  <cp:revision>10</cp:revision>
  <dcterms:created xsi:type="dcterms:W3CDTF">2013-10-09T07:54:00Z</dcterms:created>
  <dcterms:modified xsi:type="dcterms:W3CDTF">2014-01-03T08:53:00Z</dcterms:modified>
</cp:coreProperties>
</file>